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4D19" w:rsidRPr="0096553F" w:rsidRDefault="00724D19">
      <w:pPr>
        <w:rPr>
          <w:rFonts w:ascii="Times New Roman" w:hAnsi="Times New Roman" w:cs="Times New Roman"/>
          <w:sz w:val="24"/>
          <w:szCs w:val="24"/>
        </w:rPr>
      </w:pPr>
      <w:r w:rsidRPr="0096553F">
        <w:rPr>
          <w:rFonts w:ascii="Times New Roman" w:hAnsi="Times New Roman" w:cs="Times New Roman"/>
          <w:sz w:val="24"/>
          <w:szCs w:val="24"/>
        </w:rPr>
        <w:t xml:space="preserve">Additional file 2 </w:t>
      </w:r>
      <w:r w:rsidR="004E530E" w:rsidRPr="0096553F">
        <w:rPr>
          <w:rFonts w:ascii="Times New Roman" w:hAnsi="Times New Roman" w:cs="Times New Roman"/>
          <w:sz w:val="24"/>
          <w:szCs w:val="24"/>
        </w:rPr>
        <w:t>- CASP</w:t>
      </w:r>
      <w:r w:rsidRPr="0096553F">
        <w:rPr>
          <w:rFonts w:ascii="Times New Roman" w:hAnsi="Times New Roman" w:cs="Times New Roman"/>
          <w:sz w:val="24"/>
          <w:szCs w:val="24"/>
        </w:rPr>
        <w:t xml:space="preserve"> scores</w:t>
      </w:r>
      <w:r w:rsidR="008A0B0B" w:rsidRPr="0096553F">
        <w:rPr>
          <w:rFonts w:ascii="Times New Roman" w:hAnsi="Times New Roman" w:cs="Times New Roman"/>
          <w:sz w:val="24"/>
          <w:szCs w:val="24"/>
        </w:rPr>
        <w:t xml:space="preserve"> for trial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02"/>
        <w:gridCol w:w="2003"/>
        <w:gridCol w:w="1632"/>
        <w:gridCol w:w="2373"/>
        <w:gridCol w:w="2163"/>
        <w:gridCol w:w="1842"/>
      </w:tblGrid>
      <w:tr w:rsidR="00724D19" w:rsidRPr="0096553F" w:rsidTr="0096553F">
        <w:trPr>
          <w:trHeight w:val="1425"/>
        </w:trPr>
        <w:tc>
          <w:tcPr>
            <w:tcW w:w="2002" w:type="dxa"/>
            <w:hideMark/>
          </w:tcPr>
          <w:p w:rsidR="00724D19" w:rsidRPr="0096553F" w:rsidRDefault="00724D19" w:rsidP="001765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b/>
                <w:sz w:val="24"/>
                <w:szCs w:val="24"/>
              </w:rPr>
              <w:t>Author</w:t>
            </w:r>
          </w:p>
        </w:tc>
        <w:tc>
          <w:tcPr>
            <w:tcW w:w="2003" w:type="dxa"/>
            <w:hideMark/>
          </w:tcPr>
          <w:p w:rsidR="00724D19" w:rsidRPr="0096553F" w:rsidRDefault="00724D19" w:rsidP="001765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b/>
                <w:sz w:val="24"/>
                <w:szCs w:val="24"/>
              </w:rPr>
              <w:t>Q1 Did the trial address a clearly focused issue?</w:t>
            </w:r>
          </w:p>
        </w:tc>
        <w:tc>
          <w:tcPr>
            <w:tcW w:w="1632" w:type="dxa"/>
            <w:hideMark/>
          </w:tcPr>
          <w:p w:rsidR="00724D19" w:rsidRPr="0096553F" w:rsidRDefault="00724D19" w:rsidP="001765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b/>
                <w:sz w:val="24"/>
                <w:szCs w:val="24"/>
              </w:rPr>
              <w:t>Q2 Was the assignment of patients to treatments randomised?</w:t>
            </w:r>
          </w:p>
        </w:tc>
        <w:tc>
          <w:tcPr>
            <w:tcW w:w="2373" w:type="dxa"/>
            <w:hideMark/>
          </w:tcPr>
          <w:p w:rsidR="00724D19" w:rsidRPr="0096553F" w:rsidRDefault="00724D19" w:rsidP="001765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b/>
                <w:sz w:val="24"/>
                <w:szCs w:val="24"/>
              </w:rPr>
              <w:t>Q3 Were all of the patients who entered the trial properly accounted for at its conclusion?</w:t>
            </w:r>
          </w:p>
        </w:tc>
        <w:tc>
          <w:tcPr>
            <w:tcW w:w="2163" w:type="dxa"/>
            <w:hideMark/>
          </w:tcPr>
          <w:p w:rsidR="00724D19" w:rsidRPr="0096553F" w:rsidRDefault="00724D19" w:rsidP="00C232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4 Were patients, health workers and study personnel 'blind' to treatment? </w:t>
            </w:r>
          </w:p>
        </w:tc>
        <w:tc>
          <w:tcPr>
            <w:tcW w:w="1842" w:type="dxa"/>
            <w:hideMark/>
          </w:tcPr>
          <w:p w:rsidR="00724D19" w:rsidRPr="0096553F" w:rsidRDefault="00724D19" w:rsidP="004E530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5 Were the groups similar at the start of the trial? </w:t>
            </w:r>
          </w:p>
        </w:tc>
      </w:tr>
      <w:tr w:rsidR="004E530E" w:rsidRPr="0096553F" w:rsidTr="0096553F">
        <w:trPr>
          <w:trHeight w:val="300"/>
        </w:trPr>
        <w:tc>
          <w:tcPr>
            <w:tcW w:w="2002" w:type="dxa"/>
            <w:noWrap/>
            <w:hideMark/>
          </w:tcPr>
          <w:p w:rsidR="004E530E" w:rsidRPr="0096553F" w:rsidRDefault="004E530E" w:rsidP="00176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Ong et al, 2009</w:t>
            </w:r>
            <w:r w:rsidR="00B127DB">
              <w:rPr>
                <w:rFonts w:ascii="Times New Roman" w:hAnsi="Times New Roman" w:cs="Times New Roman"/>
                <w:sz w:val="24"/>
                <w:szCs w:val="24"/>
              </w:rPr>
              <w:t xml:space="preserve"> [22]</w:t>
            </w:r>
          </w:p>
        </w:tc>
        <w:tc>
          <w:tcPr>
            <w:tcW w:w="2003" w:type="dxa"/>
            <w:noWrap/>
            <w:hideMark/>
          </w:tcPr>
          <w:p w:rsidR="004E530E" w:rsidRPr="0096553F" w:rsidRDefault="004E530E" w:rsidP="00176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32" w:type="dxa"/>
            <w:noWrap/>
            <w:hideMark/>
          </w:tcPr>
          <w:p w:rsidR="004E530E" w:rsidRPr="0096553F" w:rsidRDefault="004E53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73" w:type="dxa"/>
            <w:noWrap/>
            <w:hideMark/>
          </w:tcPr>
          <w:p w:rsidR="004E530E" w:rsidRPr="0096553F" w:rsidRDefault="004E53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3" w:type="dxa"/>
            <w:noWrap/>
            <w:hideMark/>
          </w:tcPr>
          <w:p w:rsidR="004E530E" w:rsidRPr="0096553F" w:rsidRDefault="004E530E" w:rsidP="00176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noWrap/>
            <w:hideMark/>
          </w:tcPr>
          <w:p w:rsidR="004E530E" w:rsidRPr="0096553F" w:rsidRDefault="004E53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6553F" w:rsidRPr="0096553F" w:rsidTr="0096553F">
        <w:trPr>
          <w:trHeight w:val="300"/>
        </w:trPr>
        <w:tc>
          <w:tcPr>
            <w:tcW w:w="2002" w:type="dxa"/>
            <w:noWrap/>
            <w:hideMark/>
          </w:tcPr>
          <w:p w:rsidR="0096553F" w:rsidRPr="0096553F" w:rsidRDefault="0096553F" w:rsidP="00176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Renault et al, 2014</w:t>
            </w:r>
            <w:r w:rsidR="00B127DB">
              <w:rPr>
                <w:rFonts w:ascii="Times New Roman" w:hAnsi="Times New Roman" w:cs="Times New Roman"/>
                <w:sz w:val="24"/>
                <w:szCs w:val="24"/>
              </w:rPr>
              <w:t xml:space="preserve"> [23]</w:t>
            </w:r>
          </w:p>
        </w:tc>
        <w:tc>
          <w:tcPr>
            <w:tcW w:w="2003" w:type="dxa"/>
            <w:noWrap/>
            <w:hideMark/>
          </w:tcPr>
          <w:p w:rsidR="0096553F" w:rsidRPr="0096553F" w:rsidRDefault="00965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32" w:type="dxa"/>
            <w:noWrap/>
            <w:hideMark/>
          </w:tcPr>
          <w:p w:rsidR="0096553F" w:rsidRPr="0096553F" w:rsidRDefault="00965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73" w:type="dxa"/>
            <w:noWrap/>
            <w:hideMark/>
          </w:tcPr>
          <w:p w:rsidR="0096553F" w:rsidRPr="0096553F" w:rsidRDefault="00965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3" w:type="dxa"/>
            <w:noWrap/>
            <w:hideMark/>
          </w:tcPr>
          <w:p w:rsidR="0096553F" w:rsidRPr="0096553F" w:rsidRDefault="00965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noWrap/>
            <w:hideMark/>
          </w:tcPr>
          <w:p w:rsidR="0096553F" w:rsidRPr="0096553F" w:rsidRDefault="00965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6553F" w:rsidRPr="0096553F" w:rsidTr="0096553F">
        <w:trPr>
          <w:trHeight w:val="300"/>
        </w:trPr>
        <w:tc>
          <w:tcPr>
            <w:tcW w:w="2002" w:type="dxa"/>
            <w:noWrap/>
            <w:hideMark/>
          </w:tcPr>
          <w:p w:rsidR="0096553F" w:rsidRPr="0096553F" w:rsidRDefault="0096553F" w:rsidP="00176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Thornton et al, 2009</w:t>
            </w:r>
            <w:r w:rsidR="00B127DB">
              <w:rPr>
                <w:rFonts w:ascii="Times New Roman" w:hAnsi="Times New Roman" w:cs="Times New Roman"/>
                <w:sz w:val="24"/>
                <w:szCs w:val="24"/>
              </w:rPr>
              <w:t xml:space="preserve"> [26]</w:t>
            </w:r>
          </w:p>
        </w:tc>
        <w:tc>
          <w:tcPr>
            <w:tcW w:w="2003" w:type="dxa"/>
            <w:noWrap/>
            <w:hideMark/>
          </w:tcPr>
          <w:p w:rsidR="0096553F" w:rsidRPr="0096553F" w:rsidRDefault="00965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32" w:type="dxa"/>
            <w:noWrap/>
            <w:hideMark/>
          </w:tcPr>
          <w:p w:rsidR="0096553F" w:rsidRPr="0096553F" w:rsidRDefault="00965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73" w:type="dxa"/>
            <w:noWrap/>
            <w:hideMark/>
          </w:tcPr>
          <w:p w:rsidR="0096553F" w:rsidRPr="0096553F" w:rsidRDefault="00965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3" w:type="dxa"/>
            <w:noWrap/>
            <w:hideMark/>
          </w:tcPr>
          <w:p w:rsidR="0096553F" w:rsidRPr="0096553F" w:rsidRDefault="00965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noWrap/>
            <w:hideMark/>
          </w:tcPr>
          <w:p w:rsidR="0096553F" w:rsidRPr="0096553F" w:rsidRDefault="00965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6553F" w:rsidRPr="0096553F" w:rsidTr="0096553F">
        <w:trPr>
          <w:trHeight w:val="300"/>
        </w:trPr>
        <w:tc>
          <w:tcPr>
            <w:tcW w:w="2002" w:type="dxa"/>
            <w:noWrap/>
            <w:hideMark/>
          </w:tcPr>
          <w:p w:rsidR="0096553F" w:rsidRPr="0096553F" w:rsidRDefault="0096553F" w:rsidP="00176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Vinter et al, 2011</w:t>
            </w:r>
            <w:r w:rsidR="00B127DB">
              <w:rPr>
                <w:rFonts w:ascii="Times New Roman" w:hAnsi="Times New Roman" w:cs="Times New Roman"/>
                <w:sz w:val="24"/>
                <w:szCs w:val="24"/>
              </w:rPr>
              <w:t xml:space="preserve"> [27]</w:t>
            </w:r>
          </w:p>
        </w:tc>
        <w:tc>
          <w:tcPr>
            <w:tcW w:w="2003" w:type="dxa"/>
            <w:noWrap/>
            <w:hideMark/>
          </w:tcPr>
          <w:p w:rsidR="0096553F" w:rsidRPr="0096553F" w:rsidRDefault="00965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32" w:type="dxa"/>
            <w:noWrap/>
            <w:hideMark/>
          </w:tcPr>
          <w:p w:rsidR="0096553F" w:rsidRPr="0096553F" w:rsidRDefault="00965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73" w:type="dxa"/>
            <w:noWrap/>
            <w:hideMark/>
          </w:tcPr>
          <w:p w:rsidR="0096553F" w:rsidRPr="0096553F" w:rsidRDefault="00965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3" w:type="dxa"/>
            <w:noWrap/>
            <w:hideMark/>
          </w:tcPr>
          <w:p w:rsidR="0096553F" w:rsidRPr="0096553F" w:rsidRDefault="00965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noWrap/>
            <w:hideMark/>
          </w:tcPr>
          <w:p w:rsidR="0096553F" w:rsidRPr="0096553F" w:rsidRDefault="00965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96553F" w:rsidRPr="0096553F" w:rsidTr="0096553F">
        <w:trPr>
          <w:trHeight w:val="300"/>
        </w:trPr>
        <w:tc>
          <w:tcPr>
            <w:tcW w:w="2002" w:type="dxa"/>
            <w:noWrap/>
            <w:hideMark/>
          </w:tcPr>
          <w:p w:rsidR="0096553F" w:rsidRPr="0096553F" w:rsidRDefault="0096553F" w:rsidP="00176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Wolff et al, 2008</w:t>
            </w:r>
            <w:r w:rsidR="00B127DB">
              <w:rPr>
                <w:rFonts w:ascii="Times New Roman" w:hAnsi="Times New Roman" w:cs="Times New Roman"/>
                <w:sz w:val="24"/>
                <w:szCs w:val="24"/>
              </w:rPr>
              <w:t xml:space="preserve"> [29]</w:t>
            </w:r>
          </w:p>
        </w:tc>
        <w:tc>
          <w:tcPr>
            <w:tcW w:w="2003" w:type="dxa"/>
            <w:noWrap/>
            <w:hideMark/>
          </w:tcPr>
          <w:p w:rsidR="0096553F" w:rsidRPr="0096553F" w:rsidRDefault="00965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32" w:type="dxa"/>
            <w:noWrap/>
            <w:hideMark/>
          </w:tcPr>
          <w:p w:rsidR="0096553F" w:rsidRPr="0096553F" w:rsidRDefault="00965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73" w:type="dxa"/>
            <w:noWrap/>
            <w:hideMark/>
          </w:tcPr>
          <w:p w:rsidR="0096553F" w:rsidRPr="0096553F" w:rsidRDefault="00965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63" w:type="dxa"/>
            <w:noWrap/>
            <w:hideMark/>
          </w:tcPr>
          <w:p w:rsidR="0096553F" w:rsidRPr="0096553F" w:rsidRDefault="00965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noWrap/>
            <w:hideMark/>
          </w:tcPr>
          <w:p w:rsidR="0096553F" w:rsidRPr="0096553F" w:rsidRDefault="00965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:rsidR="00724D19" w:rsidRDefault="00724D19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16"/>
        <w:gridCol w:w="2220"/>
        <w:gridCol w:w="1701"/>
        <w:gridCol w:w="1701"/>
        <w:gridCol w:w="1559"/>
        <w:gridCol w:w="1559"/>
        <w:gridCol w:w="1559"/>
      </w:tblGrid>
      <w:tr w:rsidR="00724D19" w:rsidRPr="0096553F" w:rsidTr="0096553F">
        <w:trPr>
          <w:trHeight w:val="1425"/>
        </w:trPr>
        <w:tc>
          <w:tcPr>
            <w:tcW w:w="1716" w:type="dxa"/>
            <w:hideMark/>
          </w:tcPr>
          <w:p w:rsidR="00724D19" w:rsidRPr="0096553F" w:rsidRDefault="00724D19" w:rsidP="001765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b/>
                <w:sz w:val="24"/>
                <w:szCs w:val="24"/>
              </w:rPr>
              <w:t>Author</w:t>
            </w:r>
          </w:p>
        </w:tc>
        <w:tc>
          <w:tcPr>
            <w:tcW w:w="2220" w:type="dxa"/>
            <w:hideMark/>
          </w:tcPr>
          <w:p w:rsidR="00724D19" w:rsidRPr="0096553F" w:rsidRDefault="00724D19" w:rsidP="001765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b/>
                <w:sz w:val="24"/>
                <w:szCs w:val="24"/>
              </w:rPr>
              <w:t>Q6 Aside from the experimental intervention, were the groups treated equally?</w:t>
            </w:r>
          </w:p>
        </w:tc>
        <w:tc>
          <w:tcPr>
            <w:tcW w:w="1701" w:type="dxa"/>
            <w:hideMark/>
          </w:tcPr>
          <w:p w:rsidR="00724D19" w:rsidRPr="0096553F" w:rsidRDefault="00724D19" w:rsidP="001765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b/>
                <w:sz w:val="24"/>
                <w:szCs w:val="24"/>
              </w:rPr>
              <w:t>Q7 How large was the treatment effect?</w:t>
            </w:r>
          </w:p>
        </w:tc>
        <w:tc>
          <w:tcPr>
            <w:tcW w:w="1701" w:type="dxa"/>
            <w:hideMark/>
          </w:tcPr>
          <w:p w:rsidR="00724D19" w:rsidRPr="0096553F" w:rsidRDefault="00724D19" w:rsidP="001765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b/>
                <w:sz w:val="24"/>
                <w:szCs w:val="24"/>
              </w:rPr>
              <w:t>Q8 How precise was the estimate of the treatment effect?</w:t>
            </w:r>
          </w:p>
        </w:tc>
        <w:tc>
          <w:tcPr>
            <w:tcW w:w="1559" w:type="dxa"/>
            <w:hideMark/>
          </w:tcPr>
          <w:p w:rsidR="00724D19" w:rsidRPr="0096553F" w:rsidRDefault="00724D19" w:rsidP="001765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b/>
                <w:sz w:val="24"/>
                <w:szCs w:val="24"/>
              </w:rPr>
              <w:t>Q9 Can the results be applied in your context/or the local population?</w:t>
            </w:r>
          </w:p>
        </w:tc>
        <w:tc>
          <w:tcPr>
            <w:tcW w:w="1559" w:type="dxa"/>
            <w:hideMark/>
          </w:tcPr>
          <w:p w:rsidR="00724D19" w:rsidRPr="0096553F" w:rsidRDefault="00724D19" w:rsidP="001765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b/>
                <w:sz w:val="24"/>
                <w:szCs w:val="24"/>
              </w:rPr>
              <w:t>Q10 Were all clinically important outcomes considered?</w:t>
            </w:r>
          </w:p>
        </w:tc>
        <w:tc>
          <w:tcPr>
            <w:tcW w:w="1559" w:type="dxa"/>
            <w:hideMark/>
          </w:tcPr>
          <w:p w:rsidR="00724D19" w:rsidRPr="0096553F" w:rsidRDefault="00724D19" w:rsidP="001765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b/>
                <w:sz w:val="24"/>
                <w:szCs w:val="24"/>
              </w:rPr>
              <w:t>Q11 Are the benefits worth the harms and costs?</w:t>
            </w:r>
          </w:p>
        </w:tc>
      </w:tr>
      <w:tr w:rsidR="00B127DB" w:rsidRPr="0096553F" w:rsidTr="0096553F">
        <w:trPr>
          <w:trHeight w:val="300"/>
        </w:trPr>
        <w:tc>
          <w:tcPr>
            <w:tcW w:w="1716" w:type="dxa"/>
            <w:noWrap/>
            <w:hideMark/>
          </w:tcPr>
          <w:p w:rsidR="00B127DB" w:rsidRPr="0096553F" w:rsidRDefault="00B127DB" w:rsidP="006B3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Ong et al, 20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22]</w:t>
            </w:r>
          </w:p>
        </w:tc>
        <w:tc>
          <w:tcPr>
            <w:tcW w:w="2220" w:type="dxa"/>
            <w:noWrap/>
            <w:hideMark/>
          </w:tcPr>
          <w:p w:rsidR="00B127DB" w:rsidRPr="0096553F" w:rsidRDefault="00B12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noWrap/>
            <w:hideMark/>
          </w:tcPr>
          <w:p w:rsidR="00B127DB" w:rsidRPr="0096553F" w:rsidRDefault="00CE6B37" w:rsidP="00CE6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information provided</w:t>
            </w:r>
          </w:p>
        </w:tc>
        <w:tc>
          <w:tcPr>
            <w:tcW w:w="1701" w:type="dxa"/>
            <w:noWrap/>
            <w:hideMark/>
          </w:tcPr>
          <w:p w:rsidR="00B127DB" w:rsidRPr="0096553F" w:rsidRDefault="00B127DB" w:rsidP="00176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Precise</w:t>
            </w:r>
          </w:p>
        </w:tc>
        <w:tc>
          <w:tcPr>
            <w:tcW w:w="1559" w:type="dxa"/>
            <w:noWrap/>
            <w:hideMark/>
          </w:tcPr>
          <w:p w:rsidR="00B127DB" w:rsidRPr="0096553F" w:rsidRDefault="00B12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noWrap/>
            <w:hideMark/>
          </w:tcPr>
          <w:p w:rsidR="00B127DB" w:rsidRPr="0096553F" w:rsidRDefault="00B12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noWrap/>
            <w:hideMark/>
          </w:tcPr>
          <w:p w:rsidR="00B127DB" w:rsidRPr="0096553F" w:rsidRDefault="00B127DB" w:rsidP="00176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Most likely</w:t>
            </w:r>
          </w:p>
        </w:tc>
      </w:tr>
      <w:tr w:rsidR="00B127DB" w:rsidRPr="0096553F" w:rsidTr="0096553F">
        <w:trPr>
          <w:trHeight w:val="300"/>
        </w:trPr>
        <w:tc>
          <w:tcPr>
            <w:tcW w:w="1716" w:type="dxa"/>
            <w:noWrap/>
            <w:hideMark/>
          </w:tcPr>
          <w:p w:rsidR="00B127DB" w:rsidRPr="0096553F" w:rsidRDefault="00B127DB" w:rsidP="006B3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Renault et al, 2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23]</w:t>
            </w:r>
          </w:p>
        </w:tc>
        <w:tc>
          <w:tcPr>
            <w:tcW w:w="2220" w:type="dxa"/>
            <w:noWrap/>
            <w:hideMark/>
          </w:tcPr>
          <w:p w:rsidR="00B127DB" w:rsidRPr="0096553F" w:rsidRDefault="00B12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noWrap/>
            <w:hideMark/>
          </w:tcPr>
          <w:p w:rsidR="00B127DB" w:rsidRPr="0096553F" w:rsidRDefault="00CE6B37" w:rsidP="00176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information provided</w:t>
            </w:r>
          </w:p>
        </w:tc>
        <w:tc>
          <w:tcPr>
            <w:tcW w:w="1701" w:type="dxa"/>
            <w:noWrap/>
            <w:hideMark/>
          </w:tcPr>
          <w:p w:rsidR="00B127DB" w:rsidRPr="0096553F" w:rsidRDefault="00B12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Precise</w:t>
            </w:r>
          </w:p>
        </w:tc>
        <w:tc>
          <w:tcPr>
            <w:tcW w:w="1559" w:type="dxa"/>
            <w:noWrap/>
            <w:hideMark/>
          </w:tcPr>
          <w:p w:rsidR="00B127DB" w:rsidRPr="0096553F" w:rsidRDefault="00B12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noWrap/>
            <w:hideMark/>
          </w:tcPr>
          <w:p w:rsidR="00B127DB" w:rsidRPr="0096553F" w:rsidRDefault="00B12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noWrap/>
            <w:hideMark/>
          </w:tcPr>
          <w:p w:rsidR="00B127DB" w:rsidRPr="0096553F" w:rsidRDefault="00B12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127DB" w:rsidRPr="0096553F" w:rsidTr="0096553F">
        <w:trPr>
          <w:trHeight w:val="300"/>
        </w:trPr>
        <w:tc>
          <w:tcPr>
            <w:tcW w:w="1716" w:type="dxa"/>
            <w:noWrap/>
            <w:hideMark/>
          </w:tcPr>
          <w:p w:rsidR="00B127DB" w:rsidRPr="0096553F" w:rsidRDefault="00B127DB" w:rsidP="006B3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 xml:space="preserve">Thornton et al, </w:t>
            </w:r>
            <w:r w:rsidRPr="009655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26]</w:t>
            </w:r>
          </w:p>
        </w:tc>
        <w:tc>
          <w:tcPr>
            <w:tcW w:w="2220" w:type="dxa"/>
            <w:noWrap/>
            <w:hideMark/>
          </w:tcPr>
          <w:p w:rsidR="00B127DB" w:rsidRPr="0096553F" w:rsidRDefault="00B12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701" w:type="dxa"/>
            <w:noWrap/>
            <w:hideMark/>
          </w:tcPr>
          <w:p w:rsidR="00B127DB" w:rsidRPr="0096553F" w:rsidRDefault="00CE6B37" w:rsidP="00176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formation provided</w:t>
            </w:r>
          </w:p>
        </w:tc>
        <w:tc>
          <w:tcPr>
            <w:tcW w:w="1701" w:type="dxa"/>
            <w:noWrap/>
            <w:hideMark/>
          </w:tcPr>
          <w:p w:rsidR="00B127DB" w:rsidRPr="0096553F" w:rsidRDefault="00B12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cise</w:t>
            </w:r>
          </w:p>
        </w:tc>
        <w:tc>
          <w:tcPr>
            <w:tcW w:w="1559" w:type="dxa"/>
            <w:noWrap/>
            <w:hideMark/>
          </w:tcPr>
          <w:p w:rsidR="00B127DB" w:rsidRPr="0096553F" w:rsidRDefault="00B12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noWrap/>
            <w:hideMark/>
          </w:tcPr>
          <w:p w:rsidR="00B127DB" w:rsidRPr="0096553F" w:rsidRDefault="00B12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noWrap/>
            <w:hideMark/>
          </w:tcPr>
          <w:p w:rsidR="00B127DB" w:rsidRPr="0096553F" w:rsidRDefault="00B12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127DB" w:rsidRPr="0096553F" w:rsidTr="0096553F">
        <w:trPr>
          <w:trHeight w:val="300"/>
        </w:trPr>
        <w:tc>
          <w:tcPr>
            <w:tcW w:w="1716" w:type="dxa"/>
            <w:noWrap/>
            <w:hideMark/>
          </w:tcPr>
          <w:p w:rsidR="00B127DB" w:rsidRPr="0096553F" w:rsidRDefault="00B127DB" w:rsidP="006B3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nter et al, 20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27]</w:t>
            </w:r>
          </w:p>
        </w:tc>
        <w:tc>
          <w:tcPr>
            <w:tcW w:w="2220" w:type="dxa"/>
            <w:noWrap/>
            <w:hideMark/>
          </w:tcPr>
          <w:p w:rsidR="00B127DB" w:rsidRPr="0096553F" w:rsidRDefault="00B12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noWrap/>
            <w:hideMark/>
          </w:tcPr>
          <w:p w:rsidR="00B127DB" w:rsidRPr="0096553F" w:rsidRDefault="00CE6B37" w:rsidP="00176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information provided</w:t>
            </w:r>
          </w:p>
        </w:tc>
        <w:tc>
          <w:tcPr>
            <w:tcW w:w="1701" w:type="dxa"/>
            <w:noWrap/>
            <w:hideMark/>
          </w:tcPr>
          <w:p w:rsidR="00B127DB" w:rsidRPr="0096553F" w:rsidRDefault="00B12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Precise</w:t>
            </w:r>
          </w:p>
        </w:tc>
        <w:tc>
          <w:tcPr>
            <w:tcW w:w="1559" w:type="dxa"/>
            <w:noWrap/>
            <w:hideMark/>
          </w:tcPr>
          <w:p w:rsidR="00B127DB" w:rsidRPr="0096553F" w:rsidRDefault="00B12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noWrap/>
            <w:hideMark/>
          </w:tcPr>
          <w:p w:rsidR="00B127DB" w:rsidRPr="0096553F" w:rsidRDefault="00B12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noWrap/>
            <w:hideMark/>
          </w:tcPr>
          <w:p w:rsidR="00B127DB" w:rsidRPr="0096553F" w:rsidRDefault="00B12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B127DB" w:rsidRPr="0096553F" w:rsidTr="0096553F">
        <w:trPr>
          <w:trHeight w:val="300"/>
        </w:trPr>
        <w:tc>
          <w:tcPr>
            <w:tcW w:w="1716" w:type="dxa"/>
            <w:noWrap/>
            <w:hideMark/>
          </w:tcPr>
          <w:p w:rsidR="00B127DB" w:rsidRPr="0096553F" w:rsidRDefault="00B127DB" w:rsidP="006B3B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Wolff et al, 20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29]</w:t>
            </w:r>
          </w:p>
        </w:tc>
        <w:tc>
          <w:tcPr>
            <w:tcW w:w="2220" w:type="dxa"/>
            <w:noWrap/>
            <w:hideMark/>
          </w:tcPr>
          <w:p w:rsidR="00B127DB" w:rsidRPr="0096553F" w:rsidRDefault="00B12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701" w:type="dxa"/>
            <w:noWrap/>
            <w:hideMark/>
          </w:tcPr>
          <w:p w:rsidR="00B127DB" w:rsidRPr="0096553F" w:rsidRDefault="00CE6B37" w:rsidP="001765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information provided</w:t>
            </w:r>
            <w:bookmarkStart w:id="0" w:name="_GoBack"/>
            <w:bookmarkEnd w:id="0"/>
          </w:p>
        </w:tc>
        <w:tc>
          <w:tcPr>
            <w:tcW w:w="1701" w:type="dxa"/>
            <w:noWrap/>
            <w:hideMark/>
          </w:tcPr>
          <w:p w:rsidR="00B127DB" w:rsidRPr="0096553F" w:rsidRDefault="00B12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Precise</w:t>
            </w:r>
          </w:p>
        </w:tc>
        <w:tc>
          <w:tcPr>
            <w:tcW w:w="1559" w:type="dxa"/>
            <w:noWrap/>
            <w:hideMark/>
          </w:tcPr>
          <w:p w:rsidR="00B127DB" w:rsidRPr="0096553F" w:rsidRDefault="00B12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noWrap/>
            <w:hideMark/>
          </w:tcPr>
          <w:p w:rsidR="00B127DB" w:rsidRPr="0096553F" w:rsidRDefault="00B12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59" w:type="dxa"/>
            <w:noWrap/>
            <w:hideMark/>
          </w:tcPr>
          <w:p w:rsidR="00B127DB" w:rsidRPr="0096553F" w:rsidRDefault="00B127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53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:rsidR="00C232D7" w:rsidRPr="0096553F" w:rsidRDefault="004E530E">
      <w:pPr>
        <w:rPr>
          <w:rFonts w:ascii="Times New Roman" w:hAnsi="Times New Roman" w:cs="Times New Roman"/>
          <w:sz w:val="24"/>
          <w:szCs w:val="24"/>
        </w:rPr>
      </w:pPr>
      <w:r w:rsidRPr="0096553F">
        <w:rPr>
          <w:rFonts w:ascii="Times New Roman" w:hAnsi="Times New Roman" w:cs="Times New Roman"/>
          <w:sz w:val="24"/>
          <w:szCs w:val="24"/>
        </w:rPr>
        <w:t>F</w:t>
      </w:r>
      <w:r w:rsidR="00D05625" w:rsidRPr="0096553F">
        <w:rPr>
          <w:rFonts w:ascii="Times New Roman" w:hAnsi="Times New Roman" w:cs="Times New Roman"/>
          <w:sz w:val="24"/>
          <w:szCs w:val="24"/>
        </w:rPr>
        <w:t>or question 4 it</w:t>
      </w:r>
      <w:r w:rsidR="00C232D7" w:rsidRPr="0096553F">
        <w:rPr>
          <w:rFonts w:ascii="Times New Roman" w:hAnsi="Times New Roman" w:cs="Times New Roman"/>
          <w:sz w:val="24"/>
          <w:szCs w:val="24"/>
        </w:rPr>
        <w:t xml:space="preserve"> is impossible to blind individuals to this type of study. For question 5, we examined differences in weight or BMI only. </w:t>
      </w:r>
    </w:p>
    <w:sectPr w:rsidR="00C232D7" w:rsidRPr="0096553F" w:rsidSect="00724D1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D19"/>
    <w:rsid w:val="00182C49"/>
    <w:rsid w:val="001C7FB7"/>
    <w:rsid w:val="003B0C55"/>
    <w:rsid w:val="004E530E"/>
    <w:rsid w:val="00724D19"/>
    <w:rsid w:val="0074230A"/>
    <w:rsid w:val="007F4FF8"/>
    <w:rsid w:val="008A0B0B"/>
    <w:rsid w:val="0096553F"/>
    <w:rsid w:val="00965616"/>
    <w:rsid w:val="009E20B9"/>
    <w:rsid w:val="00B05AA9"/>
    <w:rsid w:val="00B127DB"/>
    <w:rsid w:val="00C232D7"/>
    <w:rsid w:val="00C90AC7"/>
    <w:rsid w:val="00CE6B37"/>
    <w:rsid w:val="00D05625"/>
    <w:rsid w:val="00D6522D"/>
    <w:rsid w:val="00D82B04"/>
    <w:rsid w:val="00E92209"/>
    <w:rsid w:val="00EE6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4D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0C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C5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B0C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C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C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C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C5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4D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0C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C5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B0C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C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C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C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C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975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1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ol1544</dc:creator>
  <cp:lastModifiedBy>Ellinor Olander</cp:lastModifiedBy>
  <cp:revision>4</cp:revision>
  <dcterms:created xsi:type="dcterms:W3CDTF">2014-12-15T13:52:00Z</dcterms:created>
  <dcterms:modified xsi:type="dcterms:W3CDTF">2014-12-15T14:08:00Z</dcterms:modified>
</cp:coreProperties>
</file>